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03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61"/>
        <w:gridCol w:w="1488"/>
        <w:gridCol w:w="1488"/>
        <w:gridCol w:w="1276"/>
        <w:gridCol w:w="1276"/>
        <w:gridCol w:w="1275"/>
        <w:gridCol w:w="1276"/>
        <w:gridCol w:w="1347"/>
        <w:gridCol w:w="1347"/>
      </w:tblGrid>
      <w:tr w:rsidR="00661124" w:rsidRPr="005C332E" w14:paraId="1BB93AA1" w14:textId="77777777" w:rsidTr="00661124">
        <w:trPr>
          <w:trHeight w:val="382"/>
        </w:trPr>
        <w:tc>
          <w:tcPr>
            <w:tcW w:w="3261" w:type="dxa"/>
            <w:vMerge w:val="restart"/>
          </w:tcPr>
          <w:p w14:paraId="02BB2370" w14:textId="77777777" w:rsidR="00661124" w:rsidRPr="005C332E" w:rsidRDefault="00661124" w:rsidP="00EF2705">
            <w:pPr>
              <w:pStyle w:val="Pa19"/>
              <w:spacing w:before="40" w:after="40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bookmarkStart w:id="0" w:name="_GoBack"/>
            <w:bookmarkEnd w:id="0"/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Characteristic</w:t>
            </w:r>
          </w:p>
        </w:tc>
        <w:tc>
          <w:tcPr>
            <w:tcW w:w="2976" w:type="dxa"/>
            <w:gridSpan w:val="2"/>
            <w:vMerge w:val="restart"/>
            <w:vAlign w:val="center"/>
          </w:tcPr>
          <w:p w14:paraId="604B24ED" w14:textId="77777777" w:rsidR="00661124" w:rsidRPr="005C332E" w:rsidRDefault="00661124" w:rsidP="00661124">
            <w:pPr>
              <w:pStyle w:val="Pa20"/>
              <w:spacing w:before="40" w:after="40"/>
              <w:jc w:val="center"/>
              <w:rPr>
                <w:rFonts w:asciiTheme="minorHAnsi" w:hAnsiTheme="minorHAnsi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 xml:space="preserve">Observational study </w:t>
            </w:r>
          </w:p>
        </w:tc>
        <w:tc>
          <w:tcPr>
            <w:tcW w:w="7797" w:type="dxa"/>
            <w:gridSpan w:val="6"/>
          </w:tcPr>
          <w:p w14:paraId="3DD47C81" w14:textId="37704930" w:rsidR="00661124" w:rsidRPr="005C332E" w:rsidRDefault="0015122E" w:rsidP="00EF2705">
            <w:pPr>
              <w:pStyle w:val="Pa20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 xml:space="preserve">The </w:t>
            </w: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 xml:space="preserve">Cluster Randomised </w:t>
            </w: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Trial</w:t>
            </w:r>
          </w:p>
        </w:tc>
      </w:tr>
      <w:tr w:rsidR="00661124" w:rsidRPr="005C332E" w14:paraId="550B43AB" w14:textId="77777777" w:rsidTr="00661124">
        <w:trPr>
          <w:trHeight w:val="355"/>
        </w:trPr>
        <w:tc>
          <w:tcPr>
            <w:tcW w:w="3261" w:type="dxa"/>
            <w:vMerge/>
          </w:tcPr>
          <w:p w14:paraId="2C0AFD31" w14:textId="77777777" w:rsidR="00661124" w:rsidRPr="005C332E" w:rsidRDefault="00661124" w:rsidP="00EF2705">
            <w:pPr>
              <w:pStyle w:val="Pa19"/>
              <w:spacing w:before="40" w:after="40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2976" w:type="dxa"/>
            <w:gridSpan w:val="2"/>
            <w:vMerge/>
          </w:tcPr>
          <w:p w14:paraId="3CA01E50" w14:textId="77777777" w:rsidR="00661124" w:rsidRPr="005C332E" w:rsidRDefault="00661124" w:rsidP="00EF2705">
            <w:pPr>
              <w:pStyle w:val="Pa20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2552" w:type="dxa"/>
            <w:gridSpan w:val="2"/>
          </w:tcPr>
          <w:p w14:paraId="65B7B0E9" w14:textId="77777777" w:rsidR="00661124" w:rsidRPr="005C332E" w:rsidRDefault="00661124" w:rsidP="00661124">
            <w:pPr>
              <w:pStyle w:val="Pa20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 xml:space="preserve">Daily IFA </w:t>
            </w:r>
          </w:p>
        </w:tc>
        <w:tc>
          <w:tcPr>
            <w:tcW w:w="2551" w:type="dxa"/>
            <w:gridSpan w:val="2"/>
          </w:tcPr>
          <w:p w14:paraId="530AD048" w14:textId="77777777" w:rsidR="00661124" w:rsidRPr="005C332E" w:rsidRDefault="00661124" w:rsidP="00661124">
            <w:pPr>
              <w:pStyle w:val="Pa20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 xml:space="preserve">Weekly IFA </w:t>
            </w:r>
          </w:p>
        </w:tc>
        <w:tc>
          <w:tcPr>
            <w:tcW w:w="2694" w:type="dxa"/>
            <w:gridSpan w:val="2"/>
          </w:tcPr>
          <w:p w14:paraId="60E53ABD" w14:textId="77777777" w:rsidR="00661124" w:rsidRPr="005C332E" w:rsidRDefault="00661124" w:rsidP="00661124">
            <w:pPr>
              <w:pStyle w:val="Pa20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 xml:space="preserve">MMN </w:t>
            </w:r>
          </w:p>
        </w:tc>
      </w:tr>
      <w:tr w:rsidR="00661124" w:rsidRPr="005C332E" w14:paraId="1E0B4222" w14:textId="77777777" w:rsidTr="003D7982">
        <w:trPr>
          <w:trHeight w:val="355"/>
        </w:trPr>
        <w:tc>
          <w:tcPr>
            <w:tcW w:w="3261" w:type="dxa"/>
            <w:vMerge/>
          </w:tcPr>
          <w:p w14:paraId="2C2FDD40" w14:textId="77777777" w:rsidR="00661124" w:rsidRPr="005C332E" w:rsidRDefault="00661124" w:rsidP="00EF2705">
            <w:pPr>
              <w:pStyle w:val="Pa19"/>
              <w:spacing w:before="40" w:after="40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488" w:type="dxa"/>
          </w:tcPr>
          <w:p w14:paraId="4347A9D4" w14:textId="77777777" w:rsidR="00661124" w:rsidRPr="005C332E" w:rsidRDefault="00D04DCA" w:rsidP="00EF2705">
            <w:pPr>
              <w:pStyle w:val="Pa20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Included (N=3</w:t>
            </w:r>
            <w:r w:rsidR="00661124"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9</w:t>
            </w: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0</w:t>
            </w:r>
            <w:r w:rsidR="00661124"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)</w:t>
            </w:r>
          </w:p>
        </w:tc>
        <w:tc>
          <w:tcPr>
            <w:tcW w:w="1488" w:type="dxa"/>
            <w:shd w:val="clear" w:color="auto" w:fill="auto"/>
          </w:tcPr>
          <w:p w14:paraId="2F4B1218" w14:textId="77777777" w:rsidR="00661124" w:rsidRPr="005C332E" w:rsidRDefault="00661124" w:rsidP="00EF2705">
            <w:pPr>
              <w:pStyle w:val="Pa20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Excluded (</w:t>
            </w:r>
            <w:r w:rsidR="009C21E5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N=108</w:t>
            </w: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)</w:t>
            </w:r>
          </w:p>
        </w:tc>
        <w:tc>
          <w:tcPr>
            <w:tcW w:w="1276" w:type="dxa"/>
          </w:tcPr>
          <w:p w14:paraId="6E01E1A8" w14:textId="77777777" w:rsidR="00661124" w:rsidRPr="005C332E" w:rsidRDefault="00661124" w:rsidP="00EF2705">
            <w:pPr>
              <w:pStyle w:val="Pa20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Included (N=335)</w:t>
            </w:r>
          </w:p>
        </w:tc>
        <w:tc>
          <w:tcPr>
            <w:tcW w:w="1276" w:type="dxa"/>
          </w:tcPr>
          <w:p w14:paraId="593ADA0C" w14:textId="77777777" w:rsidR="00661124" w:rsidRPr="005C332E" w:rsidRDefault="009C21E5" w:rsidP="00EF2705">
            <w:pPr>
              <w:pStyle w:val="Pa20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Excluded (N=91</w:t>
            </w:r>
            <w:r w:rsidR="00661124"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)</w:t>
            </w:r>
          </w:p>
        </w:tc>
        <w:tc>
          <w:tcPr>
            <w:tcW w:w="1275" w:type="dxa"/>
          </w:tcPr>
          <w:p w14:paraId="41CBED7A" w14:textId="77777777" w:rsidR="00661124" w:rsidRPr="005C332E" w:rsidRDefault="00661124" w:rsidP="00EF2705">
            <w:pPr>
              <w:pStyle w:val="Pa20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Included (N=359)</w:t>
            </w:r>
          </w:p>
        </w:tc>
        <w:tc>
          <w:tcPr>
            <w:tcW w:w="1276" w:type="dxa"/>
          </w:tcPr>
          <w:p w14:paraId="47624978" w14:textId="77777777" w:rsidR="00661124" w:rsidRPr="005C332E" w:rsidRDefault="009C21E5" w:rsidP="00EF2705">
            <w:pPr>
              <w:pStyle w:val="Pa20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Excluded (N=66</w:t>
            </w:r>
            <w:r w:rsidR="00661124"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)</w:t>
            </w:r>
          </w:p>
        </w:tc>
        <w:tc>
          <w:tcPr>
            <w:tcW w:w="1347" w:type="dxa"/>
          </w:tcPr>
          <w:p w14:paraId="20A96CDE" w14:textId="77777777" w:rsidR="00661124" w:rsidRPr="005C332E" w:rsidRDefault="00661124" w:rsidP="00EF2705">
            <w:pPr>
              <w:pStyle w:val="Pa20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Included (N=330)</w:t>
            </w:r>
          </w:p>
        </w:tc>
        <w:tc>
          <w:tcPr>
            <w:tcW w:w="1347" w:type="dxa"/>
          </w:tcPr>
          <w:p w14:paraId="1EC2462F" w14:textId="77777777" w:rsidR="00661124" w:rsidRPr="005C332E" w:rsidRDefault="009C21E5" w:rsidP="00EF2705">
            <w:pPr>
              <w:pStyle w:val="Pa20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Excluded (N=77</w:t>
            </w:r>
            <w:r w:rsidR="00661124"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)</w:t>
            </w:r>
          </w:p>
        </w:tc>
      </w:tr>
      <w:tr w:rsidR="00975CAB" w:rsidRPr="005C332E" w14:paraId="22FE8971" w14:textId="77777777" w:rsidTr="00661124">
        <w:trPr>
          <w:trHeight w:val="124"/>
        </w:trPr>
        <w:tc>
          <w:tcPr>
            <w:tcW w:w="3261" w:type="dxa"/>
            <w:shd w:val="clear" w:color="auto" w:fill="auto"/>
          </w:tcPr>
          <w:p w14:paraId="30F4C9A6" w14:textId="77777777" w:rsidR="00975CAB" w:rsidRPr="005C332E" w:rsidRDefault="00975CAB" w:rsidP="00975CAB">
            <w:pPr>
              <w:pStyle w:val="Pa21"/>
              <w:spacing w:before="40" w:after="40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bCs/>
                <w:color w:val="000000"/>
                <w:sz w:val="22"/>
                <w:szCs w:val="22"/>
                <w:lang w:val="en-AU"/>
              </w:rPr>
              <w:t>Age (years), mean [SD]</w:t>
            </w:r>
          </w:p>
        </w:tc>
        <w:tc>
          <w:tcPr>
            <w:tcW w:w="1488" w:type="dxa"/>
            <w:shd w:val="clear" w:color="auto" w:fill="auto"/>
          </w:tcPr>
          <w:p w14:paraId="39E8C118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26.1 [4.9]</w:t>
            </w:r>
          </w:p>
        </w:tc>
        <w:tc>
          <w:tcPr>
            <w:tcW w:w="1488" w:type="dxa"/>
            <w:shd w:val="clear" w:color="auto" w:fill="auto"/>
          </w:tcPr>
          <w:p w14:paraId="31447CC1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9C21E5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25.8</w:t>
            </w: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 xml:space="preserve"> [</w:t>
            </w:r>
            <w:r w:rsidRPr="009C21E5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4.5</w:t>
            </w: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2B72B315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25.0 [4.8]</w:t>
            </w:r>
          </w:p>
        </w:tc>
        <w:tc>
          <w:tcPr>
            <w:tcW w:w="1276" w:type="dxa"/>
            <w:shd w:val="clear" w:color="auto" w:fill="auto"/>
          </w:tcPr>
          <w:p w14:paraId="6A4D0498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9C21E5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26.1</w:t>
            </w: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 xml:space="preserve"> [5.9]</w:t>
            </w:r>
          </w:p>
        </w:tc>
        <w:tc>
          <w:tcPr>
            <w:tcW w:w="1275" w:type="dxa"/>
            <w:shd w:val="clear" w:color="auto" w:fill="auto"/>
          </w:tcPr>
          <w:p w14:paraId="27B61E80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26.1 [4.7]</w:t>
            </w:r>
          </w:p>
        </w:tc>
        <w:tc>
          <w:tcPr>
            <w:tcW w:w="1276" w:type="dxa"/>
            <w:shd w:val="clear" w:color="auto" w:fill="auto"/>
          </w:tcPr>
          <w:p w14:paraId="10BCE1D4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9C21E5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26.7</w:t>
            </w: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 xml:space="preserve"> [</w:t>
            </w:r>
            <w:r w:rsidRPr="009C21E5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4.6</w:t>
            </w: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]</w:t>
            </w:r>
          </w:p>
        </w:tc>
        <w:tc>
          <w:tcPr>
            <w:tcW w:w="1347" w:type="dxa"/>
            <w:shd w:val="clear" w:color="auto" w:fill="auto"/>
          </w:tcPr>
          <w:p w14:paraId="393046E0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25.9 [4.9]</w:t>
            </w:r>
          </w:p>
        </w:tc>
        <w:tc>
          <w:tcPr>
            <w:tcW w:w="1347" w:type="dxa"/>
            <w:shd w:val="clear" w:color="auto" w:fill="auto"/>
          </w:tcPr>
          <w:p w14:paraId="0C1BD672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9C21E5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26.2</w:t>
            </w: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 xml:space="preserve"> [5.4]</w:t>
            </w:r>
          </w:p>
        </w:tc>
      </w:tr>
      <w:tr w:rsidR="00975CAB" w:rsidRPr="005C332E" w14:paraId="0F6E5D06" w14:textId="77777777" w:rsidTr="00661124">
        <w:trPr>
          <w:trHeight w:val="124"/>
        </w:trPr>
        <w:tc>
          <w:tcPr>
            <w:tcW w:w="3261" w:type="dxa"/>
            <w:shd w:val="clear" w:color="auto" w:fill="auto"/>
          </w:tcPr>
          <w:p w14:paraId="19EB661B" w14:textId="77777777" w:rsidR="00975CAB" w:rsidRPr="005C332E" w:rsidRDefault="00975CAB" w:rsidP="00975CAB">
            <w:pPr>
              <w:pStyle w:val="Pa21"/>
              <w:spacing w:before="40" w:after="40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bCs/>
                <w:color w:val="000000"/>
                <w:sz w:val="22"/>
                <w:szCs w:val="22"/>
                <w:lang w:val="en-AU"/>
              </w:rPr>
              <w:t>Highest education, No. (%)</w:t>
            </w:r>
          </w:p>
        </w:tc>
        <w:tc>
          <w:tcPr>
            <w:tcW w:w="1488" w:type="dxa"/>
            <w:shd w:val="clear" w:color="auto" w:fill="auto"/>
          </w:tcPr>
          <w:p w14:paraId="76B8DA2B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488" w:type="dxa"/>
            <w:shd w:val="clear" w:color="auto" w:fill="auto"/>
          </w:tcPr>
          <w:p w14:paraId="2C96A4F3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276" w:type="dxa"/>
            <w:shd w:val="clear" w:color="auto" w:fill="auto"/>
          </w:tcPr>
          <w:p w14:paraId="2A42C589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276" w:type="dxa"/>
            <w:shd w:val="clear" w:color="auto" w:fill="auto"/>
          </w:tcPr>
          <w:p w14:paraId="5EA0E8A4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275" w:type="dxa"/>
            <w:shd w:val="clear" w:color="auto" w:fill="auto"/>
          </w:tcPr>
          <w:p w14:paraId="5E09CD8B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276" w:type="dxa"/>
            <w:shd w:val="clear" w:color="auto" w:fill="auto"/>
          </w:tcPr>
          <w:p w14:paraId="391F31E7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347" w:type="dxa"/>
            <w:shd w:val="clear" w:color="auto" w:fill="auto"/>
          </w:tcPr>
          <w:p w14:paraId="7CCA2DAD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347" w:type="dxa"/>
            <w:shd w:val="clear" w:color="auto" w:fill="auto"/>
          </w:tcPr>
          <w:p w14:paraId="73473FFA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</w:p>
        </w:tc>
      </w:tr>
      <w:tr w:rsidR="00975CAB" w:rsidRPr="005C332E" w14:paraId="6CE05E2C" w14:textId="77777777" w:rsidTr="00661124">
        <w:trPr>
          <w:trHeight w:val="122"/>
        </w:trPr>
        <w:tc>
          <w:tcPr>
            <w:tcW w:w="3261" w:type="dxa"/>
            <w:shd w:val="clear" w:color="auto" w:fill="auto"/>
          </w:tcPr>
          <w:p w14:paraId="17F364C2" w14:textId="77777777" w:rsidR="00975CAB" w:rsidRPr="005C332E" w:rsidRDefault="00975CAB" w:rsidP="00975CAB">
            <w:pPr>
              <w:pStyle w:val="Pa21"/>
              <w:spacing w:before="40" w:after="40"/>
              <w:ind w:left="180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Partial or complete primary school (Grades 1–5)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6F6D1514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72 (18.5)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46CE9FB8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21 (19.6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FD22EA1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57 (17.0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D53E00F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21 (23.1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5C765CE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42 (11.7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D997F2E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2 (18.2)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64B0DE67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57 (17.3)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7050F553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9 (11.7)</w:t>
            </w:r>
          </w:p>
        </w:tc>
      </w:tr>
      <w:tr w:rsidR="00975CAB" w:rsidRPr="005C332E" w14:paraId="33C6B609" w14:textId="77777777" w:rsidTr="00661124">
        <w:trPr>
          <w:trHeight w:val="122"/>
        </w:trPr>
        <w:tc>
          <w:tcPr>
            <w:tcW w:w="3261" w:type="dxa"/>
            <w:shd w:val="clear" w:color="auto" w:fill="auto"/>
          </w:tcPr>
          <w:p w14:paraId="7689A2E9" w14:textId="77777777" w:rsidR="00975CAB" w:rsidRPr="005C332E" w:rsidRDefault="00975CAB" w:rsidP="00975CAB">
            <w:pPr>
              <w:pStyle w:val="Pa21"/>
              <w:spacing w:before="40" w:after="40"/>
              <w:ind w:left="180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Secondary school (Grades 6–9)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193BB843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210 (53.9</w:t>
            </w: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)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2318A04F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49 (45.8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2CAB27F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62 (48.4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52E63AA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38 (41.8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FB24D12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99 (55.4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64393FE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30 (45.6)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699132B0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62 (49.1)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02528BB8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37 (48.1)</w:t>
            </w:r>
          </w:p>
        </w:tc>
      </w:tr>
      <w:tr w:rsidR="00975CAB" w:rsidRPr="005C332E" w14:paraId="6F5727B2" w14:textId="77777777" w:rsidTr="00661124">
        <w:trPr>
          <w:trHeight w:val="122"/>
        </w:trPr>
        <w:tc>
          <w:tcPr>
            <w:tcW w:w="3261" w:type="dxa"/>
            <w:shd w:val="clear" w:color="auto" w:fill="auto"/>
          </w:tcPr>
          <w:p w14:paraId="694246D8" w14:textId="77777777" w:rsidR="00975CAB" w:rsidRPr="005C332E" w:rsidRDefault="00975CAB" w:rsidP="00975CAB">
            <w:pPr>
              <w:pStyle w:val="Pa21"/>
              <w:spacing w:before="40" w:after="40"/>
              <w:ind w:left="180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High school (Grades 10–12)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2EA4B991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48 (12.3)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006FB523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0 (9.4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884C1CD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53 (15.8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80BB741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4 (15.3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4821F7D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52 (14.5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EFEE763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9 (13.6)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53FF86DF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59 (17.9)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0CE604E9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6 (7.8)</w:t>
            </w:r>
          </w:p>
        </w:tc>
      </w:tr>
      <w:tr w:rsidR="00975CAB" w:rsidRPr="005C332E" w14:paraId="1CC92ABB" w14:textId="77777777" w:rsidTr="00661124">
        <w:trPr>
          <w:trHeight w:val="122"/>
        </w:trPr>
        <w:tc>
          <w:tcPr>
            <w:tcW w:w="3261" w:type="dxa"/>
            <w:shd w:val="clear" w:color="auto" w:fill="auto"/>
          </w:tcPr>
          <w:p w14:paraId="7D9ADBAF" w14:textId="77777777" w:rsidR="00975CAB" w:rsidRPr="005C332E" w:rsidRDefault="00975CAB" w:rsidP="00975CAB">
            <w:pPr>
              <w:pStyle w:val="Pa21"/>
              <w:spacing w:before="40" w:after="40"/>
              <w:ind w:left="180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Any post-secondary education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38EACAE0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60 (15.4)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2275C86C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27 (25.2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B9690EF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63 (18.8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A42CF0D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8 (19.8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00E28B2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66 (18.4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A3C21FB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5 (22.7)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1FF09AFD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52 (15.8)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6C76989A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25 (32.5)</w:t>
            </w:r>
          </w:p>
        </w:tc>
      </w:tr>
      <w:tr w:rsidR="00975CAB" w:rsidRPr="005C332E" w14:paraId="7287144F" w14:textId="77777777" w:rsidTr="00661124">
        <w:trPr>
          <w:trHeight w:val="124"/>
        </w:trPr>
        <w:tc>
          <w:tcPr>
            <w:tcW w:w="3261" w:type="dxa"/>
            <w:shd w:val="clear" w:color="auto" w:fill="auto"/>
          </w:tcPr>
          <w:p w14:paraId="6C79193A" w14:textId="77777777" w:rsidR="00975CAB" w:rsidRPr="005C332E" w:rsidRDefault="00975CAB" w:rsidP="00975CAB">
            <w:pPr>
              <w:pStyle w:val="Pa21"/>
              <w:spacing w:before="40" w:after="40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bCs/>
                <w:color w:val="000000"/>
                <w:sz w:val="22"/>
                <w:szCs w:val="22"/>
                <w:lang w:val="en-AU"/>
              </w:rPr>
              <w:t>Occupation, No. (%)</w:t>
            </w:r>
          </w:p>
        </w:tc>
        <w:tc>
          <w:tcPr>
            <w:tcW w:w="1488" w:type="dxa"/>
            <w:shd w:val="clear" w:color="auto" w:fill="auto"/>
          </w:tcPr>
          <w:p w14:paraId="7CC9C957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488" w:type="dxa"/>
            <w:shd w:val="clear" w:color="auto" w:fill="auto"/>
          </w:tcPr>
          <w:p w14:paraId="643E17CC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276" w:type="dxa"/>
            <w:shd w:val="clear" w:color="auto" w:fill="auto"/>
          </w:tcPr>
          <w:p w14:paraId="3D23DD6D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276" w:type="dxa"/>
            <w:shd w:val="clear" w:color="auto" w:fill="auto"/>
          </w:tcPr>
          <w:p w14:paraId="23F28327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275" w:type="dxa"/>
            <w:shd w:val="clear" w:color="auto" w:fill="auto"/>
          </w:tcPr>
          <w:p w14:paraId="299E3FDE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276" w:type="dxa"/>
            <w:shd w:val="clear" w:color="auto" w:fill="auto"/>
          </w:tcPr>
          <w:p w14:paraId="3704F32D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347" w:type="dxa"/>
            <w:shd w:val="clear" w:color="auto" w:fill="auto"/>
          </w:tcPr>
          <w:p w14:paraId="53F1E2C8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347" w:type="dxa"/>
            <w:shd w:val="clear" w:color="auto" w:fill="auto"/>
          </w:tcPr>
          <w:p w14:paraId="0195FFE8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</w:p>
        </w:tc>
      </w:tr>
      <w:tr w:rsidR="00975CAB" w:rsidRPr="005C332E" w14:paraId="16C9EEFF" w14:textId="77777777" w:rsidTr="00661124">
        <w:trPr>
          <w:trHeight w:val="122"/>
        </w:trPr>
        <w:tc>
          <w:tcPr>
            <w:tcW w:w="3261" w:type="dxa"/>
            <w:shd w:val="clear" w:color="auto" w:fill="auto"/>
          </w:tcPr>
          <w:p w14:paraId="43232146" w14:textId="77777777" w:rsidR="00975CAB" w:rsidRPr="005C332E" w:rsidRDefault="00975CAB" w:rsidP="00975CAB">
            <w:pPr>
              <w:pStyle w:val="Pa21"/>
              <w:spacing w:before="40" w:after="40"/>
              <w:ind w:left="180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Farmer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35C04223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76 (50.1</w:t>
            </w: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)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2BB60C09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46 (43.0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1F88E83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39 (41.5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77FF7E1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32 (35.2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35546BC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53 (42.6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9877C87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27 (40.9)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1DC125E8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39 (42.1)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15D7E71D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23 (29.9)</w:t>
            </w:r>
          </w:p>
        </w:tc>
      </w:tr>
      <w:tr w:rsidR="00975CAB" w:rsidRPr="005C332E" w14:paraId="57434069" w14:textId="77777777" w:rsidTr="00661124">
        <w:trPr>
          <w:trHeight w:val="122"/>
        </w:trPr>
        <w:tc>
          <w:tcPr>
            <w:tcW w:w="3261" w:type="dxa"/>
            <w:shd w:val="clear" w:color="auto" w:fill="auto"/>
          </w:tcPr>
          <w:p w14:paraId="5BE26D99" w14:textId="77777777" w:rsidR="00975CAB" w:rsidRPr="005C332E" w:rsidRDefault="00975CAB" w:rsidP="00975CAB">
            <w:pPr>
              <w:pStyle w:val="Pa21"/>
              <w:spacing w:before="40" w:after="40"/>
              <w:ind w:left="180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Factory, handcraft worker or retailer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189372EE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23 (31.5</w:t>
            </w: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)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6BACE0F6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35 (32.7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23F28AA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11 (33.1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C07DFCB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33 (36.3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5214703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23 (34.3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8AE16E2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22 (33.3)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39B098F2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05 (31.8)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46E84246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25 (32.5)</w:t>
            </w:r>
          </w:p>
        </w:tc>
      </w:tr>
      <w:tr w:rsidR="00975CAB" w:rsidRPr="005C332E" w14:paraId="2C4DD476" w14:textId="77777777" w:rsidTr="00661124">
        <w:trPr>
          <w:trHeight w:val="122"/>
        </w:trPr>
        <w:tc>
          <w:tcPr>
            <w:tcW w:w="3261" w:type="dxa"/>
            <w:shd w:val="clear" w:color="auto" w:fill="auto"/>
          </w:tcPr>
          <w:p w14:paraId="4A0AD2D6" w14:textId="77777777" w:rsidR="00975CAB" w:rsidRPr="005C332E" w:rsidRDefault="00975CAB" w:rsidP="00975CAB">
            <w:pPr>
              <w:pStyle w:val="Pa21"/>
              <w:spacing w:before="40" w:after="40"/>
              <w:ind w:left="180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Government or private officer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1C473BA7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47 (12.1)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73C83C53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4 (13.1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3BF2101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44 (13.1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6621016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7 (18.7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B0FE4F8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53 (14.8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BCFFB26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3 (19.7)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54E2C0C9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37 (11.2)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1A0AD303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22 (28.6)</w:t>
            </w:r>
          </w:p>
        </w:tc>
      </w:tr>
      <w:tr w:rsidR="00975CAB" w:rsidRPr="005C332E" w14:paraId="2E3C1ABF" w14:textId="77777777" w:rsidTr="00661124">
        <w:trPr>
          <w:trHeight w:val="122"/>
        </w:trPr>
        <w:tc>
          <w:tcPr>
            <w:tcW w:w="3261" w:type="dxa"/>
            <w:shd w:val="clear" w:color="auto" w:fill="auto"/>
          </w:tcPr>
          <w:p w14:paraId="40DC7973" w14:textId="77777777" w:rsidR="00975CAB" w:rsidRPr="005C332E" w:rsidRDefault="00975CAB" w:rsidP="00975CAB">
            <w:pPr>
              <w:pStyle w:val="Pa21"/>
              <w:spacing w:before="40" w:after="40"/>
              <w:ind w:left="180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Not currently engaged in income-generating activity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652C0EA9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44 (11.3)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663B5A16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2 (11.2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DFBDF07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41 (12.2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2A7CBA3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9 (9.9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A3BF99E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30 (8.4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9E3EE39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4 (6.1)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3836FA04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49 (14.9)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3022484A" w14:textId="77777777" w:rsidR="00975CAB" w:rsidRPr="005C332E" w:rsidRDefault="00975CAB" w:rsidP="00975CAB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7 (9.1)</w:t>
            </w:r>
          </w:p>
        </w:tc>
      </w:tr>
      <w:tr w:rsidR="004D23B8" w:rsidRPr="005C332E" w14:paraId="6E036CE1" w14:textId="77777777" w:rsidTr="00E23325">
        <w:trPr>
          <w:trHeight w:val="124"/>
        </w:trPr>
        <w:tc>
          <w:tcPr>
            <w:tcW w:w="3261" w:type="dxa"/>
            <w:shd w:val="clear" w:color="auto" w:fill="auto"/>
          </w:tcPr>
          <w:p w14:paraId="52DADF63" w14:textId="77777777" w:rsidR="004D23B8" w:rsidRPr="005C332E" w:rsidRDefault="004D23B8" w:rsidP="004D23B8">
            <w:pPr>
              <w:pStyle w:val="Pa21"/>
              <w:spacing w:before="40" w:after="40"/>
              <w:rPr>
                <w:rFonts w:asciiTheme="minorHAnsi" w:hAnsiTheme="minorHAnsi"/>
                <w:bCs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Nulliparous</w:t>
            </w:r>
            <w:r w:rsidRPr="005C332E">
              <w:rPr>
                <w:rFonts w:asciiTheme="minorHAnsi" w:hAnsiTheme="minorHAnsi"/>
                <w:bCs/>
                <w:color w:val="000000"/>
                <w:sz w:val="22"/>
                <w:szCs w:val="22"/>
                <w:lang w:val="en-AU"/>
              </w:rPr>
              <w:t>, No. (%)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31B8B62D" w14:textId="77777777" w:rsidR="004D23B8" w:rsidRPr="005C332E" w:rsidRDefault="004D23B8" w:rsidP="00784591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29 (33.</w:t>
            </w:r>
            <w:r w:rsidR="00784591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</w:t>
            </w: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)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1631B4B1" w14:textId="77777777" w:rsidR="004D23B8" w:rsidRPr="005C332E" w:rsidRDefault="00784591" w:rsidP="00E23325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43 (40.1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BEDA3B3" w14:textId="77777777" w:rsidR="004D23B8" w:rsidRPr="005C332E" w:rsidRDefault="004D23B8" w:rsidP="00E23325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23 (36.7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6ADC2C0" w14:textId="77777777" w:rsidR="004D23B8" w:rsidRPr="005C332E" w:rsidRDefault="0047647F" w:rsidP="0047647F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25 (27.5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315067C" w14:textId="77777777" w:rsidR="004D23B8" w:rsidRPr="005C332E" w:rsidRDefault="004D23B8" w:rsidP="00E23325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91 (25.4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8A68882" w14:textId="77777777" w:rsidR="004D23B8" w:rsidRPr="005C332E" w:rsidRDefault="0047647F" w:rsidP="00E23325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6 (24.2)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47CFA550" w14:textId="77777777" w:rsidR="004D23B8" w:rsidRPr="005C332E" w:rsidRDefault="004D23B8" w:rsidP="00E23325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06 (32.1)</w:t>
            </w:r>
          </w:p>
        </w:tc>
        <w:tc>
          <w:tcPr>
            <w:tcW w:w="1347" w:type="dxa"/>
            <w:shd w:val="clear" w:color="auto" w:fill="auto"/>
          </w:tcPr>
          <w:p w14:paraId="0405CFD9" w14:textId="77777777" w:rsidR="004D23B8" w:rsidRPr="005C332E" w:rsidRDefault="0047647F" w:rsidP="00EF2705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24 (31.1)</w:t>
            </w:r>
          </w:p>
        </w:tc>
      </w:tr>
      <w:tr w:rsidR="004D23B8" w:rsidRPr="005C332E" w14:paraId="3A617E2B" w14:textId="77777777" w:rsidTr="00661124">
        <w:trPr>
          <w:trHeight w:val="124"/>
        </w:trPr>
        <w:tc>
          <w:tcPr>
            <w:tcW w:w="3261" w:type="dxa"/>
            <w:shd w:val="clear" w:color="auto" w:fill="auto"/>
          </w:tcPr>
          <w:p w14:paraId="1474E4A9" w14:textId="77777777" w:rsidR="004D23B8" w:rsidRPr="005C332E" w:rsidRDefault="004D23B8" w:rsidP="00EF2705">
            <w:pPr>
              <w:pStyle w:val="Pa21"/>
              <w:spacing w:before="40" w:after="40"/>
              <w:rPr>
                <w:rFonts w:asciiTheme="minorHAnsi" w:hAnsiTheme="minorHAnsi"/>
                <w:bCs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bCs/>
                <w:color w:val="000000"/>
                <w:sz w:val="22"/>
                <w:szCs w:val="22"/>
                <w:lang w:val="en-AU"/>
              </w:rPr>
              <w:t xml:space="preserve">Haemoglobin concentration (g/dL), mean [SD]  </w:t>
            </w:r>
          </w:p>
        </w:tc>
        <w:tc>
          <w:tcPr>
            <w:tcW w:w="1488" w:type="dxa"/>
            <w:shd w:val="clear" w:color="auto" w:fill="auto"/>
          </w:tcPr>
          <w:p w14:paraId="6374D0AE" w14:textId="77777777" w:rsidR="004D23B8" w:rsidRPr="005C332E" w:rsidRDefault="004D23B8" w:rsidP="00EF2705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1.8 [1.2]</w:t>
            </w:r>
          </w:p>
        </w:tc>
        <w:tc>
          <w:tcPr>
            <w:tcW w:w="1488" w:type="dxa"/>
            <w:shd w:val="clear" w:color="auto" w:fill="auto"/>
          </w:tcPr>
          <w:p w14:paraId="13768046" w14:textId="77777777" w:rsidR="004D23B8" w:rsidRPr="005C332E" w:rsidRDefault="00787CBF" w:rsidP="00EF2705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787CBF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1.5</w:t>
            </w: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 xml:space="preserve"> [1.1]</w:t>
            </w:r>
          </w:p>
        </w:tc>
        <w:tc>
          <w:tcPr>
            <w:tcW w:w="1276" w:type="dxa"/>
            <w:shd w:val="clear" w:color="auto" w:fill="auto"/>
          </w:tcPr>
          <w:p w14:paraId="4423C7D5" w14:textId="77777777" w:rsidR="004D23B8" w:rsidRPr="005C332E" w:rsidRDefault="004D23B8" w:rsidP="00EF2705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2.5 [1.4]</w:t>
            </w:r>
          </w:p>
        </w:tc>
        <w:tc>
          <w:tcPr>
            <w:tcW w:w="1276" w:type="dxa"/>
            <w:shd w:val="clear" w:color="auto" w:fill="auto"/>
          </w:tcPr>
          <w:p w14:paraId="2BB61E62" w14:textId="77777777" w:rsidR="004D23B8" w:rsidRPr="005C332E" w:rsidRDefault="00787CBF" w:rsidP="00EF2705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787CBF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2.6</w:t>
            </w: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 xml:space="preserve"> [</w:t>
            </w:r>
            <w:r w:rsidRPr="00787CBF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.4</w:t>
            </w: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]</w:t>
            </w:r>
          </w:p>
        </w:tc>
        <w:tc>
          <w:tcPr>
            <w:tcW w:w="1275" w:type="dxa"/>
            <w:shd w:val="clear" w:color="auto" w:fill="auto"/>
          </w:tcPr>
          <w:p w14:paraId="04B84D94" w14:textId="77777777" w:rsidR="004D23B8" w:rsidRPr="005C332E" w:rsidRDefault="004D23B8" w:rsidP="00EF2705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2.1 [1.1]</w:t>
            </w:r>
          </w:p>
        </w:tc>
        <w:tc>
          <w:tcPr>
            <w:tcW w:w="1276" w:type="dxa"/>
            <w:shd w:val="clear" w:color="auto" w:fill="auto"/>
          </w:tcPr>
          <w:p w14:paraId="2D84CE2E" w14:textId="77777777" w:rsidR="004D23B8" w:rsidRPr="005C332E" w:rsidRDefault="00787CBF" w:rsidP="00EF2705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2.5 [1.0]</w:t>
            </w:r>
          </w:p>
        </w:tc>
        <w:tc>
          <w:tcPr>
            <w:tcW w:w="1347" w:type="dxa"/>
            <w:shd w:val="clear" w:color="auto" w:fill="auto"/>
          </w:tcPr>
          <w:p w14:paraId="5AE68304" w14:textId="77777777" w:rsidR="004D23B8" w:rsidRPr="005C332E" w:rsidRDefault="004D23B8" w:rsidP="00EF2705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2.3 [1.2]</w:t>
            </w:r>
          </w:p>
        </w:tc>
        <w:tc>
          <w:tcPr>
            <w:tcW w:w="1347" w:type="dxa"/>
            <w:shd w:val="clear" w:color="auto" w:fill="auto"/>
          </w:tcPr>
          <w:p w14:paraId="583D1528" w14:textId="77777777" w:rsidR="004D23B8" w:rsidRPr="005C332E" w:rsidRDefault="00787CBF" w:rsidP="00EF2705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787CBF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12.5</w:t>
            </w: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 xml:space="preserve"> [1.2]</w:t>
            </w:r>
          </w:p>
        </w:tc>
      </w:tr>
      <w:tr w:rsidR="004D23B8" w:rsidRPr="005C332E" w14:paraId="6A189A78" w14:textId="77777777" w:rsidTr="00661124">
        <w:trPr>
          <w:trHeight w:val="124"/>
        </w:trPr>
        <w:tc>
          <w:tcPr>
            <w:tcW w:w="3261" w:type="dxa"/>
            <w:shd w:val="clear" w:color="auto" w:fill="auto"/>
          </w:tcPr>
          <w:p w14:paraId="4931FAE8" w14:textId="77777777" w:rsidR="004D23B8" w:rsidRPr="005C332E" w:rsidRDefault="004D23B8" w:rsidP="00EF2705">
            <w:pPr>
              <w:pStyle w:val="Pa21"/>
              <w:spacing w:before="40" w:after="40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Anaemia</w:t>
            </w:r>
            <w:r w:rsidRPr="005C332E">
              <w:rPr>
                <w:vertAlign w:val="superscript"/>
                <w:lang w:val="en-AU"/>
              </w:rPr>
              <w:t>(1)</w:t>
            </w: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 xml:space="preserve">, </w:t>
            </w:r>
            <w:r w:rsidRPr="005C332E">
              <w:rPr>
                <w:rFonts w:asciiTheme="minorHAnsi" w:hAnsiTheme="minorHAnsi"/>
                <w:bCs/>
                <w:color w:val="000000"/>
                <w:sz w:val="22"/>
                <w:szCs w:val="22"/>
                <w:lang w:val="en-AU"/>
              </w:rPr>
              <w:t>No. (%)</w:t>
            </w:r>
          </w:p>
        </w:tc>
        <w:tc>
          <w:tcPr>
            <w:tcW w:w="1488" w:type="dxa"/>
            <w:shd w:val="clear" w:color="auto" w:fill="auto"/>
          </w:tcPr>
          <w:p w14:paraId="1D737478" w14:textId="77777777" w:rsidR="004D23B8" w:rsidRPr="005C332E" w:rsidRDefault="004D23B8" w:rsidP="00EF2705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85 (21.8)</w:t>
            </w:r>
          </w:p>
        </w:tc>
        <w:tc>
          <w:tcPr>
            <w:tcW w:w="1488" w:type="dxa"/>
            <w:shd w:val="clear" w:color="auto" w:fill="auto"/>
          </w:tcPr>
          <w:p w14:paraId="7147DF6E" w14:textId="77777777" w:rsidR="004D23B8" w:rsidRPr="005C332E" w:rsidRDefault="00590A82" w:rsidP="00EF2705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27 (25.2)</w:t>
            </w:r>
          </w:p>
        </w:tc>
        <w:tc>
          <w:tcPr>
            <w:tcW w:w="1276" w:type="dxa"/>
            <w:shd w:val="clear" w:color="auto" w:fill="auto"/>
          </w:tcPr>
          <w:p w14:paraId="6D5375DF" w14:textId="77777777" w:rsidR="004D23B8" w:rsidRPr="005C332E" w:rsidRDefault="004D23B8" w:rsidP="00EF2705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40 (12.0)</w:t>
            </w:r>
          </w:p>
        </w:tc>
        <w:tc>
          <w:tcPr>
            <w:tcW w:w="1276" w:type="dxa"/>
            <w:shd w:val="clear" w:color="auto" w:fill="auto"/>
          </w:tcPr>
          <w:p w14:paraId="35DDD00B" w14:textId="77777777" w:rsidR="004D23B8" w:rsidRPr="005C332E" w:rsidRDefault="00590A82" w:rsidP="00590A82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9 (10.0)</w:t>
            </w:r>
          </w:p>
        </w:tc>
        <w:tc>
          <w:tcPr>
            <w:tcW w:w="1275" w:type="dxa"/>
            <w:shd w:val="clear" w:color="auto" w:fill="auto"/>
          </w:tcPr>
          <w:p w14:paraId="1982FC5B" w14:textId="77777777" w:rsidR="004D23B8" w:rsidRPr="005C332E" w:rsidRDefault="004D23B8" w:rsidP="00EF2705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52 (14.5)</w:t>
            </w:r>
          </w:p>
        </w:tc>
        <w:tc>
          <w:tcPr>
            <w:tcW w:w="1276" w:type="dxa"/>
            <w:shd w:val="clear" w:color="auto" w:fill="auto"/>
          </w:tcPr>
          <w:p w14:paraId="5117F80A" w14:textId="77777777" w:rsidR="004D23B8" w:rsidRPr="005C332E" w:rsidRDefault="00590A82" w:rsidP="00EF2705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5 (7.6)</w:t>
            </w:r>
          </w:p>
        </w:tc>
        <w:tc>
          <w:tcPr>
            <w:tcW w:w="1347" w:type="dxa"/>
            <w:shd w:val="clear" w:color="auto" w:fill="auto"/>
          </w:tcPr>
          <w:p w14:paraId="1F936E54" w14:textId="77777777" w:rsidR="004D23B8" w:rsidRPr="005C332E" w:rsidRDefault="004D23B8" w:rsidP="00EF2705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44 (13.3)</w:t>
            </w:r>
          </w:p>
        </w:tc>
        <w:tc>
          <w:tcPr>
            <w:tcW w:w="1347" w:type="dxa"/>
            <w:shd w:val="clear" w:color="auto" w:fill="auto"/>
          </w:tcPr>
          <w:p w14:paraId="75FC460F" w14:textId="77777777" w:rsidR="004D23B8" w:rsidRPr="005C332E" w:rsidRDefault="00590A82" w:rsidP="00EF2705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9 (11.7)</w:t>
            </w:r>
          </w:p>
        </w:tc>
      </w:tr>
      <w:tr w:rsidR="004D23B8" w:rsidRPr="005C332E" w14:paraId="3A42D43D" w14:textId="77777777" w:rsidTr="00661124">
        <w:trPr>
          <w:trHeight w:val="124"/>
        </w:trPr>
        <w:tc>
          <w:tcPr>
            <w:tcW w:w="3261" w:type="dxa"/>
            <w:shd w:val="clear" w:color="auto" w:fill="auto"/>
          </w:tcPr>
          <w:p w14:paraId="4CEAD286" w14:textId="77777777" w:rsidR="004D23B8" w:rsidRPr="005C332E" w:rsidRDefault="004D23B8" w:rsidP="00EF2705">
            <w:pPr>
              <w:pStyle w:val="Pa21"/>
              <w:spacing w:before="40" w:after="40"/>
              <w:rPr>
                <w:rFonts w:asciiTheme="minorHAnsi" w:hAnsiTheme="minorHAnsi"/>
                <w:bCs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bCs/>
                <w:color w:val="000000"/>
                <w:sz w:val="22"/>
                <w:szCs w:val="22"/>
                <w:lang w:val="en-AU"/>
              </w:rPr>
              <w:t>Ferritin (ng/ml), median {IQR}</w:t>
            </w:r>
          </w:p>
        </w:tc>
        <w:tc>
          <w:tcPr>
            <w:tcW w:w="1488" w:type="dxa"/>
            <w:shd w:val="clear" w:color="auto" w:fill="auto"/>
          </w:tcPr>
          <w:p w14:paraId="679B2BDB" w14:textId="77777777" w:rsidR="004D23B8" w:rsidRPr="005C332E" w:rsidRDefault="004D23B8" w:rsidP="00EF2705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41.2 {22.3;71.7}</w:t>
            </w:r>
          </w:p>
        </w:tc>
        <w:tc>
          <w:tcPr>
            <w:tcW w:w="1488" w:type="dxa"/>
            <w:shd w:val="clear" w:color="auto" w:fill="auto"/>
          </w:tcPr>
          <w:p w14:paraId="46EE4DD8" w14:textId="3D8BB221" w:rsidR="004D23B8" w:rsidRPr="005C332E" w:rsidRDefault="00486D9E" w:rsidP="00532BBA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486D9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48.8</w:t>
            </w: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 xml:space="preserve"> {29.8;71.6</w:t>
            </w:r>
            <w:r w:rsidR="00532BBA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}</w:t>
            </w:r>
          </w:p>
        </w:tc>
        <w:tc>
          <w:tcPr>
            <w:tcW w:w="1276" w:type="dxa"/>
            <w:shd w:val="clear" w:color="auto" w:fill="auto"/>
          </w:tcPr>
          <w:p w14:paraId="3F2D36C7" w14:textId="77777777" w:rsidR="004D23B8" w:rsidRPr="005C332E" w:rsidRDefault="004D23B8" w:rsidP="00EF2705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74.5 {48.0;130}</w:t>
            </w:r>
          </w:p>
        </w:tc>
        <w:tc>
          <w:tcPr>
            <w:tcW w:w="1276" w:type="dxa"/>
            <w:shd w:val="clear" w:color="auto" w:fill="auto"/>
          </w:tcPr>
          <w:p w14:paraId="449B4BEE" w14:textId="77777777" w:rsidR="004D23B8" w:rsidRPr="005C332E" w:rsidRDefault="00486D9E" w:rsidP="00EF2705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79 {45;11.8}</w:t>
            </w:r>
          </w:p>
        </w:tc>
        <w:tc>
          <w:tcPr>
            <w:tcW w:w="1275" w:type="dxa"/>
            <w:shd w:val="clear" w:color="auto" w:fill="auto"/>
          </w:tcPr>
          <w:p w14:paraId="14BCC8EC" w14:textId="77777777" w:rsidR="004D23B8" w:rsidRPr="005C332E" w:rsidRDefault="004D23B8" w:rsidP="00EF2705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78 {51.0;128}</w:t>
            </w:r>
          </w:p>
        </w:tc>
        <w:tc>
          <w:tcPr>
            <w:tcW w:w="1276" w:type="dxa"/>
            <w:shd w:val="clear" w:color="auto" w:fill="auto"/>
          </w:tcPr>
          <w:p w14:paraId="2974C8F2" w14:textId="77777777" w:rsidR="004D23B8" w:rsidRPr="005C332E" w:rsidRDefault="00486D9E" w:rsidP="00EF2705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486D9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92.5</w:t>
            </w: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 xml:space="preserve"> {61;145.0}</w:t>
            </w:r>
          </w:p>
        </w:tc>
        <w:tc>
          <w:tcPr>
            <w:tcW w:w="1347" w:type="dxa"/>
            <w:shd w:val="clear" w:color="auto" w:fill="auto"/>
          </w:tcPr>
          <w:p w14:paraId="004DC323" w14:textId="77777777" w:rsidR="004D23B8" w:rsidRPr="005C332E" w:rsidRDefault="004D23B8" w:rsidP="00EF2705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 w:rsidRPr="005C332E"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78 {49.0;126}</w:t>
            </w:r>
          </w:p>
        </w:tc>
        <w:tc>
          <w:tcPr>
            <w:tcW w:w="1347" w:type="dxa"/>
            <w:shd w:val="clear" w:color="auto" w:fill="auto"/>
          </w:tcPr>
          <w:p w14:paraId="4243B350" w14:textId="77777777" w:rsidR="004D23B8" w:rsidRPr="005C332E" w:rsidRDefault="00486D9E" w:rsidP="00EF2705">
            <w:pPr>
              <w:pStyle w:val="Pa22"/>
              <w:spacing w:before="40" w:after="40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AU"/>
              </w:rPr>
              <w:t>89 {56.0;124}</w:t>
            </w:r>
          </w:p>
        </w:tc>
      </w:tr>
    </w:tbl>
    <w:p w14:paraId="24A35F07" w14:textId="55358D0E" w:rsidR="007A7D83" w:rsidRPr="005C332E" w:rsidRDefault="00661124" w:rsidP="00A276DF">
      <w:pPr>
        <w:spacing w:after="120" w:line="360" w:lineRule="auto"/>
      </w:pPr>
      <w:r w:rsidRPr="005C332E">
        <w:rPr>
          <w:vertAlign w:val="superscript"/>
        </w:rPr>
        <w:t>(1)</w:t>
      </w:r>
      <w:r w:rsidRPr="005C332E">
        <w:t xml:space="preserve">  - Anaemia defined as haemoglobin &lt; 11 g/dL</w:t>
      </w:r>
    </w:p>
    <w:sectPr w:rsidR="007A7D83" w:rsidRPr="005C332E" w:rsidSect="00A276D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26C0B9" w14:textId="77777777" w:rsidR="003C49C9" w:rsidRDefault="003C49C9" w:rsidP="00265285">
      <w:pPr>
        <w:spacing w:after="0" w:line="240" w:lineRule="auto"/>
      </w:pPr>
      <w:r>
        <w:separator/>
      </w:r>
    </w:p>
  </w:endnote>
  <w:endnote w:type="continuationSeparator" w:id="0">
    <w:p w14:paraId="47326BE3" w14:textId="77777777" w:rsidR="003C49C9" w:rsidRDefault="003C49C9" w:rsidP="00265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Pro Cond">
    <w:altName w:val="Arial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B09414" w14:textId="77777777" w:rsidR="003C49C9" w:rsidRDefault="003C49C9" w:rsidP="00265285">
      <w:pPr>
        <w:spacing w:after="0" w:line="240" w:lineRule="auto"/>
      </w:pPr>
      <w:r>
        <w:separator/>
      </w:r>
    </w:p>
  </w:footnote>
  <w:footnote w:type="continuationSeparator" w:id="0">
    <w:p w14:paraId="125AEAAE" w14:textId="77777777" w:rsidR="003C49C9" w:rsidRDefault="003C49C9" w:rsidP="002652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397564"/>
    <w:multiLevelType w:val="hybridMultilevel"/>
    <w:tmpl w:val="809C3D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CD6BFA"/>
    <w:multiLevelType w:val="hybridMultilevel"/>
    <w:tmpl w:val="1C5650F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5vwfeddnrwdfoe20sqxdas9ze2e5zwxevew&quot;&gt;New Big Library&lt;record-ids&gt;&lt;item&gt;8472&lt;/item&gt;&lt;item&gt;9701&lt;/item&gt;&lt;item&gt;10050&lt;/item&gt;&lt;item&gt;10200&lt;/item&gt;&lt;item&gt;10269&lt;/item&gt;&lt;item&gt;10352&lt;/item&gt;&lt;item&gt;10474&lt;/item&gt;&lt;item&gt;10536&lt;/item&gt;&lt;item&gt;10584&lt;/item&gt;&lt;item&gt;10789&lt;/item&gt;&lt;item&gt;11485&lt;/item&gt;&lt;item&gt;11530&lt;/item&gt;&lt;item&gt;11539&lt;/item&gt;&lt;item&gt;11546&lt;/item&gt;&lt;item&gt;11547&lt;/item&gt;&lt;item&gt;11548&lt;/item&gt;&lt;item&gt;11565&lt;/item&gt;&lt;item&gt;11566&lt;/item&gt;&lt;item&gt;11567&lt;/item&gt;&lt;item&gt;11568&lt;/item&gt;&lt;item&gt;11569&lt;/item&gt;&lt;item&gt;11572&lt;/item&gt;&lt;/record-ids&gt;&lt;/item&gt;&lt;/Libraries&gt;"/>
  </w:docVars>
  <w:rsids>
    <w:rsidRoot w:val="00670324"/>
    <w:rsid w:val="00011257"/>
    <w:rsid w:val="00011479"/>
    <w:rsid w:val="00011B73"/>
    <w:rsid w:val="000217E4"/>
    <w:rsid w:val="0002425C"/>
    <w:rsid w:val="00024B85"/>
    <w:rsid w:val="00027119"/>
    <w:rsid w:val="00032132"/>
    <w:rsid w:val="000349CC"/>
    <w:rsid w:val="00034CDF"/>
    <w:rsid w:val="00034E7E"/>
    <w:rsid w:val="0004251B"/>
    <w:rsid w:val="000465DB"/>
    <w:rsid w:val="00052693"/>
    <w:rsid w:val="00052BC8"/>
    <w:rsid w:val="00056944"/>
    <w:rsid w:val="000626BC"/>
    <w:rsid w:val="00064F72"/>
    <w:rsid w:val="00066BE4"/>
    <w:rsid w:val="00071FBA"/>
    <w:rsid w:val="00074910"/>
    <w:rsid w:val="0008029A"/>
    <w:rsid w:val="00081AE1"/>
    <w:rsid w:val="00085DA0"/>
    <w:rsid w:val="0008713D"/>
    <w:rsid w:val="00093450"/>
    <w:rsid w:val="000A19AB"/>
    <w:rsid w:val="000A4203"/>
    <w:rsid w:val="000A60B1"/>
    <w:rsid w:val="000A7087"/>
    <w:rsid w:val="000B11D9"/>
    <w:rsid w:val="000B37AE"/>
    <w:rsid w:val="000B65A0"/>
    <w:rsid w:val="000B7692"/>
    <w:rsid w:val="000B7C3B"/>
    <w:rsid w:val="000C291C"/>
    <w:rsid w:val="000C2D34"/>
    <w:rsid w:val="000C7305"/>
    <w:rsid w:val="000D17DB"/>
    <w:rsid w:val="000D287B"/>
    <w:rsid w:val="000D6122"/>
    <w:rsid w:val="000D7DB0"/>
    <w:rsid w:val="000D7FEB"/>
    <w:rsid w:val="000E025A"/>
    <w:rsid w:val="000E2885"/>
    <w:rsid w:val="000E3290"/>
    <w:rsid w:val="000E51EF"/>
    <w:rsid w:val="000E63BC"/>
    <w:rsid w:val="000F278F"/>
    <w:rsid w:val="001033DE"/>
    <w:rsid w:val="0010395C"/>
    <w:rsid w:val="001043A2"/>
    <w:rsid w:val="00105B86"/>
    <w:rsid w:val="00106EBD"/>
    <w:rsid w:val="00116491"/>
    <w:rsid w:val="00121BDC"/>
    <w:rsid w:val="00122861"/>
    <w:rsid w:val="00122E4D"/>
    <w:rsid w:val="00131859"/>
    <w:rsid w:val="00131DBC"/>
    <w:rsid w:val="00131DF7"/>
    <w:rsid w:val="00132D54"/>
    <w:rsid w:val="00134C02"/>
    <w:rsid w:val="00140170"/>
    <w:rsid w:val="00141EC6"/>
    <w:rsid w:val="001430F3"/>
    <w:rsid w:val="00144EDB"/>
    <w:rsid w:val="00147910"/>
    <w:rsid w:val="0015122E"/>
    <w:rsid w:val="0015289B"/>
    <w:rsid w:val="00157157"/>
    <w:rsid w:val="00171C7A"/>
    <w:rsid w:val="00172D51"/>
    <w:rsid w:val="001841C6"/>
    <w:rsid w:val="0018446C"/>
    <w:rsid w:val="00194264"/>
    <w:rsid w:val="001952EA"/>
    <w:rsid w:val="001966B7"/>
    <w:rsid w:val="001A077A"/>
    <w:rsid w:val="001A49E7"/>
    <w:rsid w:val="001A63D8"/>
    <w:rsid w:val="001A6C2D"/>
    <w:rsid w:val="001A72DF"/>
    <w:rsid w:val="001B16F0"/>
    <w:rsid w:val="001B2383"/>
    <w:rsid w:val="001B47CA"/>
    <w:rsid w:val="001B52FB"/>
    <w:rsid w:val="001C5D29"/>
    <w:rsid w:val="001D02F4"/>
    <w:rsid w:val="001D0551"/>
    <w:rsid w:val="001D2FF9"/>
    <w:rsid w:val="001D41A0"/>
    <w:rsid w:val="001D6F7C"/>
    <w:rsid w:val="001D7DA2"/>
    <w:rsid w:val="001E0DF3"/>
    <w:rsid w:val="001E0EE8"/>
    <w:rsid w:val="00200D33"/>
    <w:rsid w:val="0021061D"/>
    <w:rsid w:val="002149C9"/>
    <w:rsid w:val="002254DC"/>
    <w:rsid w:val="00226EBD"/>
    <w:rsid w:val="00234285"/>
    <w:rsid w:val="00236C9D"/>
    <w:rsid w:val="002624BD"/>
    <w:rsid w:val="00264183"/>
    <w:rsid w:val="0026460D"/>
    <w:rsid w:val="00265285"/>
    <w:rsid w:val="00265766"/>
    <w:rsid w:val="00267E8E"/>
    <w:rsid w:val="00270FF2"/>
    <w:rsid w:val="0027404C"/>
    <w:rsid w:val="00275CEA"/>
    <w:rsid w:val="0028134C"/>
    <w:rsid w:val="002813FA"/>
    <w:rsid w:val="00282696"/>
    <w:rsid w:val="002841A2"/>
    <w:rsid w:val="00284506"/>
    <w:rsid w:val="00290ABB"/>
    <w:rsid w:val="00294FA8"/>
    <w:rsid w:val="002954D1"/>
    <w:rsid w:val="002955F7"/>
    <w:rsid w:val="00297A3C"/>
    <w:rsid w:val="002B03EE"/>
    <w:rsid w:val="002B6E46"/>
    <w:rsid w:val="002B758D"/>
    <w:rsid w:val="002C085F"/>
    <w:rsid w:val="002C086B"/>
    <w:rsid w:val="002C11EA"/>
    <w:rsid w:val="002C7691"/>
    <w:rsid w:val="002D0BF7"/>
    <w:rsid w:val="002D2F0E"/>
    <w:rsid w:val="002D5396"/>
    <w:rsid w:val="002D7ACB"/>
    <w:rsid w:val="002E3E55"/>
    <w:rsid w:val="002F11D0"/>
    <w:rsid w:val="002F2BD5"/>
    <w:rsid w:val="002F334C"/>
    <w:rsid w:val="00300D9B"/>
    <w:rsid w:val="00301282"/>
    <w:rsid w:val="0030496E"/>
    <w:rsid w:val="00310A9B"/>
    <w:rsid w:val="00312DA5"/>
    <w:rsid w:val="0031538D"/>
    <w:rsid w:val="003154FF"/>
    <w:rsid w:val="0032264F"/>
    <w:rsid w:val="00322D98"/>
    <w:rsid w:val="00333888"/>
    <w:rsid w:val="003361C3"/>
    <w:rsid w:val="0033706F"/>
    <w:rsid w:val="0034047C"/>
    <w:rsid w:val="003425F4"/>
    <w:rsid w:val="00351B82"/>
    <w:rsid w:val="00353937"/>
    <w:rsid w:val="0035651E"/>
    <w:rsid w:val="0036406D"/>
    <w:rsid w:val="00371AD9"/>
    <w:rsid w:val="00372AE1"/>
    <w:rsid w:val="0037307D"/>
    <w:rsid w:val="00373118"/>
    <w:rsid w:val="00373C80"/>
    <w:rsid w:val="00381DBF"/>
    <w:rsid w:val="00386169"/>
    <w:rsid w:val="003867B5"/>
    <w:rsid w:val="00390565"/>
    <w:rsid w:val="003914A5"/>
    <w:rsid w:val="00393151"/>
    <w:rsid w:val="00394F25"/>
    <w:rsid w:val="003A391A"/>
    <w:rsid w:val="003A3966"/>
    <w:rsid w:val="003A3D79"/>
    <w:rsid w:val="003A4D3A"/>
    <w:rsid w:val="003A79B6"/>
    <w:rsid w:val="003B1216"/>
    <w:rsid w:val="003B3507"/>
    <w:rsid w:val="003B4BB9"/>
    <w:rsid w:val="003B7283"/>
    <w:rsid w:val="003C01C1"/>
    <w:rsid w:val="003C3A6E"/>
    <w:rsid w:val="003C49C9"/>
    <w:rsid w:val="003C5EDD"/>
    <w:rsid w:val="003D33FD"/>
    <w:rsid w:val="003D5019"/>
    <w:rsid w:val="003D7982"/>
    <w:rsid w:val="003E5A5D"/>
    <w:rsid w:val="003F21BE"/>
    <w:rsid w:val="003F7262"/>
    <w:rsid w:val="003F7C9C"/>
    <w:rsid w:val="00405BEF"/>
    <w:rsid w:val="00411B65"/>
    <w:rsid w:val="004127E8"/>
    <w:rsid w:val="00413164"/>
    <w:rsid w:val="004166A1"/>
    <w:rsid w:val="00416D10"/>
    <w:rsid w:val="004179BD"/>
    <w:rsid w:val="00421F13"/>
    <w:rsid w:val="00426076"/>
    <w:rsid w:val="00426C7A"/>
    <w:rsid w:val="004363BD"/>
    <w:rsid w:val="004367F3"/>
    <w:rsid w:val="00442000"/>
    <w:rsid w:val="0044573F"/>
    <w:rsid w:val="004550AE"/>
    <w:rsid w:val="0045513A"/>
    <w:rsid w:val="0047647F"/>
    <w:rsid w:val="00477EC0"/>
    <w:rsid w:val="00486D9E"/>
    <w:rsid w:val="00487197"/>
    <w:rsid w:val="0048752C"/>
    <w:rsid w:val="004907A2"/>
    <w:rsid w:val="00491C82"/>
    <w:rsid w:val="004B25B9"/>
    <w:rsid w:val="004C097F"/>
    <w:rsid w:val="004C3404"/>
    <w:rsid w:val="004C4325"/>
    <w:rsid w:val="004C5C51"/>
    <w:rsid w:val="004C6FCE"/>
    <w:rsid w:val="004D12D4"/>
    <w:rsid w:val="004D1301"/>
    <w:rsid w:val="004D23B8"/>
    <w:rsid w:val="004D5C66"/>
    <w:rsid w:val="004E4DF6"/>
    <w:rsid w:val="004E75BD"/>
    <w:rsid w:val="004F097F"/>
    <w:rsid w:val="004F0BD6"/>
    <w:rsid w:val="004F230A"/>
    <w:rsid w:val="004F5560"/>
    <w:rsid w:val="004F6EB8"/>
    <w:rsid w:val="005022D6"/>
    <w:rsid w:val="00506AA5"/>
    <w:rsid w:val="00511A04"/>
    <w:rsid w:val="00512C13"/>
    <w:rsid w:val="00522302"/>
    <w:rsid w:val="00526FE7"/>
    <w:rsid w:val="00532BBA"/>
    <w:rsid w:val="00532EC7"/>
    <w:rsid w:val="00537776"/>
    <w:rsid w:val="00540B2A"/>
    <w:rsid w:val="0056618D"/>
    <w:rsid w:val="005674B6"/>
    <w:rsid w:val="00567953"/>
    <w:rsid w:val="005712AE"/>
    <w:rsid w:val="0057258E"/>
    <w:rsid w:val="00573B0D"/>
    <w:rsid w:val="00590A82"/>
    <w:rsid w:val="00595E6B"/>
    <w:rsid w:val="00596FE1"/>
    <w:rsid w:val="005A20DA"/>
    <w:rsid w:val="005A23D3"/>
    <w:rsid w:val="005A45C7"/>
    <w:rsid w:val="005A5C69"/>
    <w:rsid w:val="005B220B"/>
    <w:rsid w:val="005C149A"/>
    <w:rsid w:val="005C332E"/>
    <w:rsid w:val="005D1199"/>
    <w:rsid w:val="005D451E"/>
    <w:rsid w:val="005D6D20"/>
    <w:rsid w:val="005D704B"/>
    <w:rsid w:val="005D79DF"/>
    <w:rsid w:val="005E09EB"/>
    <w:rsid w:val="005E2921"/>
    <w:rsid w:val="005E5A59"/>
    <w:rsid w:val="005F1DF9"/>
    <w:rsid w:val="005F1FAD"/>
    <w:rsid w:val="0060339D"/>
    <w:rsid w:val="006100FE"/>
    <w:rsid w:val="006139CD"/>
    <w:rsid w:val="006171B5"/>
    <w:rsid w:val="00620943"/>
    <w:rsid w:val="0062155A"/>
    <w:rsid w:val="0062565C"/>
    <w:rsid w:val="0062613D"/>
    <w:rsid w:val="00627087"/>
    <w:rsid w:val="00632AC9"/>
    <w:rsid w:val="0063564D"/>
    <w:rsid w:val="006515DE"/>
    <w:rsid w:val="00661124"/>
    <w:rsid w:val="006622FE"/>
    <w:rsid w:val="006637EB"/>
    <w:rsid w:val="00665AA7"/>
    <w:rsid w:val="00667F21"/>
    <w:rsid w:val="00670324"/>
    <w:rsid w:val="006703F4"/>
    <w:rsid w:val="006705FA"/>
    <w:rsid w:val="006735A8"/>
    <w:rsid w:val="00674298"/>
    <w:rsid w:val="006845F5"/>
    <w:rsid w:val="006849A9"/>
    <w:rsid w:val="00685E61"/>
    <w:rsid w:val="00686263"/>
    <w:rsid w:val="006872CB"/>
    <w:rsid w:val="00690A39"/>
    <w:rsid w:val="00691935"/>
    <w:rsid w:val="00692BE9"/>
    <w:rsid w:val="00694796"/>
    <w:rsid w:val="0069605F"/>
    <w:rsid w:val="0069715A"/>
    <w:rsid w:val="006975EC"/>
    <w:rsid w:val="006A01F4"/>
    <w:rsid w:val="006B0F2E"/>
    <w:rsid w:val="006B5070"/>
    <w:rsid w:val="006C05E9"/>
    <w:rsid w:val="006D4559"/>
    <w:rsid w:val="006E74F0"/>
    <w:rsid w:val="006F097E"/>
    <w:rsid w:val="006F3CBE"/>
    <w:rsid w:val="0070011C"/>
    <w:rsid w:val="00702C66"/>
    <w:rsid w:val="007059FF"/>
    <w:rsid w:val="007060B7"/>
    <w:rsid w:val="007061FE"/>
    <w:rsid w:val="00712263"/>
    <w:rsid w:val="00713BE4"/>
    <w:rsid w:val="00715A6B"/>
    <w:rsid w:val="0073287D"/>
    <w:rsid w:val="00740547"/>
    <w:rsid w:val="00740D0F"/>
    <w:rsid w:val="00743A97"/>
    <w:rsid w:val="007468A7"/>
    <w:rsid w:val="0075727A"/>
    <w:rsid w:val="007632AC"/>
    <w:rsid w:val="00765B79"/>
    <w:rsid w:val="0078030A"/>
    <w:rsid w:val="0078216B"/>
    <w:rsid w:val="007831D6"/>
    <w:rsid w:val="00784591"/>
    <w:rsid w:val="00787CBF"/>
    <w:rsid w:val="00791A1C"/>
    <w:rsid w:val="007928BC"/>
    <w:rsid w:val="007A05A8"/>
    <w:rsid w:val="007A237B"/>
    <w:rsid w:val="007A39C0"/>
    <w:rsid w:val="007A3B19"/>
    <w:rsid w:val="007A5BD3"/>
    <w:rsid w:val="007A692A"/>
    <w:rsid w:val="007A7D83"/>
    <w:rsid w:val="007B110B"/>
    <w:rsid w:val="007B5C40"/>
    <w:rsid w:val="007B7194"/>
    <w:rsid w:val="007C5394"/>
    <w:rsid w:val="007D6D0F"/>
    <w:rsid w:val="007E17D5"/>
    <w:rsid w:val="007E2A65"/>
    <w:rsid w:val="007E5C0F"/>
    <w:rsid w:val="007E6A82"/>
    <w:rsid w:val="007F046C"/>
    <w:rsid w:val="007F1092"/>
    <w:rsid w:val="007F2633"/>
    <w:rsid w:val="00802C17"/>
    <w:rsid w:val="00810C5D"/>
    <w:rsid w:val="0081332B"/>
    <w:rsid w:val="00815878"/>
    <w:rsid w:val="008158BA"/>
    <w:rsid w:val="0081644B"/>
    <w:rsid w:val="0082209E"/>
    <w:rsid w:val="00826D57"/>
    <w:rsid w:val="00834E29"/>
    <w:rsid w:val="00836269"/>
    <w:rsid w:val="00836CE7"/>
    <w:rsid w:val="00836E47"/>
    <w:rsid w:val="00837C70"/>
    <w:rsid w:val="0084178E"/>
    <w:rsid w:val="00845A2C"/>
    <w:rsid w:val="0085056D"/>
    <w:rsid w:val="008508E2"/>
    <w:rsid w:val="00852681"/>
    <w:rsid w:val="0085322B"/>
    <w:rsid w:val="00854946"/>
    <w:rsid w:val="00854F9F"/>
    <w:rsid w:val="00855EC7"/>
    <w:rsid w:val="00856980"/>
    <w:rsid w:val="00860314"/>
    <w:rsid w:val="0086069D"/>
    <w:rsid w:val="00863767"/>
    <w:rsid w:val="00864DFC"/>
    <w:rsid w:val="0087085D"/>
    <w:rsid w:val="008736BA"/>
    <w:rsid w:val="008742AA"/>
    <w:rsid w:val="008742BB"/>
    <w:rsid w:val="0087559D"/>
    <w:rsid w:val="00875782"/>
    <w:rsid w:val="00876925"/>
    <w:rsid w:val="00881926"/>
    <w:rsid w:val="008832AC"/>
    <w:rsid w:val="008A14F9"/>
    <w:rsid w:val="008A3C5E"/>
    <w:rsid w:val="008B15DA"/>
    <w:rsid w:val="008B3567"/>
    <w:rsid w:val="008B51DA"/>
    <w:rsid w:val="008C424D"/>
    <w:rsid w:val="008D4D9D"/>
    <w:rsid w:val="008D5246"/>
    <w:rsid w:val="008D53B2"/>
    <w:rsid w:val="008E0A9B"/>
    <w:rsid w:val="008E19CE"/>
    <w:rsid w:val="008E2C73"/>
    <w:rsid w:val="008E40DD"/>
    <w:rsid w:val="008E7BE7"/>
    <w:rsid w:val="008F09A1"/>
    <w:rsid w:val="008F1591"/>
    <w:rsid w:val="008F16F8"/>
    <w:rsid w:val="008F178E"/>
    <w:rsid w:val="008F1F3B"/>
    <w:rsid w:val="008F3C59"/>
    <w:rsid w:val="008F6C9E"/>
    <w:rsid w:val="00902CB8"/>
    <w:rsid w:val="0090651B"/>
    <w:rsid w:val="00912743"/>
    <w:rsid w:val="00913A58"/>
    <w:rsid w:val="00915DC5"/>
    <w:rsid w:val="00917B8D"/>
    <w:rsid w:val="009235C7"/>
    <w:rsid w:val="00925FD8"/>
    <w:rsid w:val="009271D1"/>
    <w:rsid w:val="0093017C"/>
    <w:rsid w:val="00930500"/>
    <w:rsid w:val="0093170B"/>
    <w:rsid w:val="00931FB5"/>
    <w:rsid w:val="00933F12"/>
    <w:rsid w:val="009402FF"/>
    <w:rsid w:val="00940F20"/>
    <w:rsid w:val="00942EEF"/>
    <w:rsid w:val="0095217D"/>
    <w:rsid w:val="009525AB"/>
    <w:rsid w:val="00955314"/>
    <w:rsid w:val="009563F9"/>
    <w:rsid w:val="00960E19"/>
    <w:rsid w:val="00961A70"/>
    <w:rsid w:val="00963892"/>
    <w:rsid w:val="00974CDF"/>
    <w:rsid w:val="00975CAB"/>
    <w:rsid w:val="009801D1"/>
    <w:rsid w:val="009914E9"/>
    <w:rsid w:val="0099230E"/>
    <w:rsid w:val="00992C93"/>
    <w:rsid w:val="0099361F"/>
    <w:rsid w:val="009A0CBE"/>
    <w:rsid w:val="009A0EFB"/>
    <w:rsid w:val="009A128B"/>
    <w:rsid w:val="009A3413"/>
    <w:rsid w:val="009B3828"/>
    <w:rsid w:val="009B3877"/>
    <w:rsid w:val="009B3DEA"/>
    <w:rsid w:val="009B44AE"/>
    <w:rsid w:val="009B70AD"/>
    <w:rsid w:val="009C21E5"/>
    <w:rsid w:val="009C3256"/>
    <w:rsid w:val="009C3BAB"/>
    <w:rsid w:val="009C5C93"/>
    <w:rsid w:val="009D0328"/>
    <w:rsid w:val="009D126A"/>
    <w:rsid w:val="009D5AEA"/>
    <w:rsid w:val="009D6805"/>
    <w:rsid w:val="009D753F"/>
    <w:rsid w:val="009D781B"/>
    <w:rsid w:val="009E421C"/>
    <w:rsid w:val="009E619A"/>
    <w:rsid w:val="009E7BAC"/>
    <w:rsid w:val="009F37D8"/>
    <w:rsid w:val="009F3CE0"/>
    <w:rsid w:val="00A11C11"/>
    <w:rsid w:val="00A12DBF"/>
    <w:rsid w:val="00A1315D"/>
    <w:rsid w:val="00A1584D"/>
    <w:rsid w:val="00A20DE3"/>
    <w:rsid w:val="00A2188F"/>
    <w:rsid w:val="00A22CE8"/>
    <w:rsid w:val="00A27123"/>
    <w:rsid w:val="00A276DF"/>
    <w:rsid w:val="00A27E65"/>
    <w:rsid w:val="00A30ADB"/>
    <w:rsid w:val="00A30B53"/>
    <w:rsid w:val="00A36B1D"/>
    <w:rsid w:val="00A3716B"/>
    <w:rsid w:val="00A4014A"/>
    <w:rsid w:val="00A43CF6"/>
    <w:rsid w:val="00A43FDF"/>
    <w:rsid w:val="00A47CF9"/>
    <w:rsid w:val="00A52DBC"/>
    <w:rsid w:val="00A60A1E"/>
    <w:rsid w:val="00A61038"/>
    <w:rsid w:val="00A62871"/>
    <w:rsid w:val="00A6331E"/>
    <w:rsid w:val="00A644C4"/>
    <w:rsid w:val="00A65A8C"/>
    <w:rsid w:val="00A65F19"/>
    <w:rsid w:val="00A66DFD"/>
    <w:rsid w:val="00A67467"/>
    <w:rsid w:val="00A74511"/>
    <w:rsid w:val="00A81AD6"/>
    <w:rsid w:val="00A81E94"/>
    <w:rsid w:val="00A873BD"/>
    <w:rsid w:val="00A90C8B"/>
    <w:rsid w:val="00A9367D"/>
    <w:rsid w:val="00AA47FC"/>
    <w:rsid w:val="00AA5BDD"/>
    <w:rsid w:val="00AB2150"/>
    <w:rsid w:val="00AB49C7"/>
    <w:rsid w:val="00AB5F4B"/>
    <w:rsid w:val="00AC07AB"/>
    <w:rsid w:val="00AC28B2"/>
    <w:rsid w:val="00AC29F2"/>
    <w:rsid w:val="00AC7796"/>
    <w:rsid w:val="00AD1AEE"/>
    <w:rsid w:val="00AD5848"/>
    <w:rsid w:val="00AE3151"/>
    <w:rsid w:val="00AE36F9"/>
    <w:rsid w:val="00AE3E21"/>
    <w:rsid w:val="00AE50F3"/>
    <w:rsid w:val="00AE6F0B"/>
    <w:rsid w:val="00AF3257"/>
    <w:rsid w:val="00AF347C"/>
    <w:rsid w:val="00AF64F2"/>
    <w:rsid w:val="00AF79FA"/>
    <w:rsid w:val="00B04028"/>
    <w:rsid w:val="00B05101"/>
    <w:rsid w:val="00B134B1"/>
    <w:rsid w:val="00B170B7"/>
    <w:rsid w:val="00B25847"/>
    <w:rsid w:val="00B267E2"/>
    <w:rsid w:val="00B276C8"/>
    <w:rsid w:val="00B31795"/>
    <w:rsid w:val="00B335CE"/>
    <w:rsid w:val="00B352FC"/>
    <w:rsid w:val="00B35D31"/>
    <w:rsid w:val="00B402AA"/>
    <w:rsid w:val="00B47A6D"/>
    <w:rsid w:val="00B515CF"/>
    <w:rsid w:val="00B51694"/>
    <w:rsid w:val="00B522DF"/>
    <w:rsid w:val="00B56044"/>
    <w:rsid w:val="00B60990"/>
    <w:rsid w:val="00B6154B"/>
    <w:rsid w:val="00B615E9"/>
    <w:rsid w:val="00B62D3D"/>
    <w:rsid w:val="00B70700"/>
    <w:rsid w:val="00B71239"/>
    <w:rsid w:val="00B73075"/>
    <w:rsid w:val="00B733B8"/>
    <w:rsid w:val="00B83555"/>
    <w:rsid w:val="00B8748E"/>
    <w:rsid w:val="00B93E55"/>
    <w:rsid w:val="00B95096"/>
    <w:rsid w:val="00B96552"/>
    <w:rsid w:val="00BA014C"/>
    <w:rsid w:val="00BA02AC"/>
    <w:rsid w:val="00BB0F23"/>
    <w:rsid w:val="00BB1C39"/>
    <w:rsid w:val="00BB2016"/>
    <w:rsid w:val="00BB312E"/>
    <w:rsid w:val="00BC28E7"/>
    <w:rsid w:val="00BC6E9F"/>
    <w:rsid w:val="00BE2BC3"/>
    <w:rsid w:val="00BE38D0"/>
    <w:rsid w:val="00BE7CC2"/>
    <w:rsid w:val="00BF35A9"/>
    <w:rsid w:val="00BF4F3C"/>
    <w:rsid w:val="00C12598"/>
    <w:rsid w:val="00C12C23"/>
    <w:rsid w:val="00C14897"/>
    <w:rsid w:val="00C1574C"/>
    <w:rsid w:val="00C1692A"/>
    <w:rsid w:val="00C17917"/>
    <w:rsid w:val="00C17CEA"/>
    <w:rsid w:val="00C20BDF"/>
    <w:rsid w:val="00C21FB6"/>
    <w:rsid w:val="00C24308"/>
    <w:rsid w:val="00C25408"/>
    <w:rsid w:val="00C27FBF"/>
    <w:rsid w:val="00C32C52"/>
    <w:rsid w:val="00C36145"/>
    <w:rsid w:val="00C36620"/>
    <w:rsid w:val="00C3794B"/>
    <w:rsid w:val="00C43B98"/>
    <w:rsid w:val="00C52650"/>
    <w:rsid w:val="00C65191"/>
    <w:rsid w:val="00C70C04"/>
    <w:rsid w:val="00C736FB"/>
    <w:rsid w:val="00C73813"/>
    <w:rsid w:val="00C83112"/>
    <w:rsid w:val="00C8624A"/>
    <w:rsid w:val="00C86F6A"/>
    <w:rsid w:val="00C92C7E"/>
    <w:rsid w:val="00C93BC9"/>
    <w:rsid w:val="00C96869"/>
    <w:rsid w:val="00CA2F66"/>
    <w:rsid w:val="00CB2377"/>
    <w:rsid w:val="00CB4A70"/>
    <w:rsid w:val="00CC5799"/>
    <w:rsid w:val="00CC5CBC"/>
    <w:rsid w:val="00CD2074"/>
    <w:rsid w:val="00CD4656"/>
    <w:rsid w:val="00CD4A81"/>
    <w:rsid w:val="00CE2021"/>
    <w:rsid w:val="00CE2CC6"/>
    <w:rsid w:val="00CE6BDB"/>
    <w:rsid w:val="00CE73B5"/>
    <w:rsid w:val="00CE76DA"/>
    <w:rsid w:val="00CF031F"/>
    <w:rsid w:val="00CF596C"/>
    <w:rsid w:val="00CF75A1"/>
    <w:rsid w:val="00CF7BB0"/>
    <w:rsid w:val="00D04DCA"/>
    <w:rsid w:val="00D05B28"/>
    <w:rsid w:val="00D070CE"/>
    <w:rsid w:val="00D072DA"/>
    <w:rsid w:val="00D20908"/>
    <w:rsid w:val="00D21983"/>
    <w:rsid w:val="00D21DF2"/>
    <w:rsid w:val="00D307D5"/>
    <w:rsid w:val="00D323EB"/>
    <w:rsid w:val="00D32704"/>
    <w:rsid w:val="00D33CE7"/>
    <w:rsid w:val="00D34318"/>
    <w:rsid w:val="00D35BE3"/>
    <w:rsid w:val="00D45CD2"/>
    <w:rsid w:val="00D463AF"/>
    <w:rsid w:val="00D46FBF"/>
    <w:rsid w:val="00D536FC"/>
    <w:rsid w:val="00D56D6B"/>
    <w:rsid w:val="00D57132"/>
    <w:rsid w:val="00D6308D"/>
    <w:rsid w:val="00D66432"/>
    <w:rsid w:val="00D70B01"/>
    <w:rsid w:val="00D7256A"/>
    <w:rsid w:val="00D74008"/>
    <w:rsid w:val="00D80498"/>
    <w:rsid w:val="00D809CA"/>
    <w:rsid w:val="00D900CE"/>
    <w:rsid w:val="00D90673"/>
    <w:rsid w:val="00D90CDD"/>
    <w:rsid w:val="00D95F08"/>
    <w:rsid w:val="00DA41D3"/>
    <w:rsid w:val="00DA49A1"/>
    <w:rsid w:val="00DB28E2"/>
    <w:rsid w:val="00DB57BA"/>
    <w:rsid w:val="00DC152C"/>
    <w:rsid w:val="00DC21C4"/>
    <w:rsid w:val="00DC2440"/>
    <w:rsid w:val="00DC2CAD"/>
    <w:rsid w:val="00DC491E"/>
    <w:rsid w:val="00DC549D"/>
    <w:rsid w:val="00DC6907"/>
    <w:rsid w:val="00DD006C"/>
    <w:rsid w:val="00DD0CA0"/>
    <w:rsid w:val="00DE066F"/>
    <w:rsid w:val="00DE3054"/>
    <w:rsid w:val="00DE62C9"/>
    <w:rsid w:val="00DF2F89"/>
    <w:rsid w:val="00DF3BFC"/>
    <w:rsid w:val="00DF7E58"/>
    <w:rsid w:val="00E02676"/>
    <w:rsid w:val="00E051E8"/>
    <w:rsid w:val="00E079DB"/>
    <w:rsid w:val="00E07CE4"/>
    <w:rsid w:val="00E113CE"/>
    <w:rsid w:val="00E15E88"/>
    <w:rsid w:val="00E17028"/>
    <w:rsid w:val="00E215A6"/>
    <w:rsid w:val="00E226A5"/>
    <w:rsid w:val="00E22CAF"/>
    <w:rsid w:val="00E22FBF"/>
    <w:rsid w:val="00E23325"/>
    <w:rsid w:val="00E23626"/>
    <w:rsid w:val="00E2570D"/>
    <w:rsid w:val="00E25BE8"/>
    <w:rsid w:val="00E264EE"/>
    <w:rsid w:val="00E274F5"/>
    <w:rsid w:val="00E301FF"/>
    <w:rsid w:val="00E34A38"/>
    <w:rsid w:val="00E41C7F"/>
    <w:rsid w:val="00E421E1"/>
    <w:rsid w:val="00E5173F"/>
    <w:rsid w:val="00E5289D"/>
    <w:rsid w:val="00E54231"/>
    <w:rsid w:val="00E54A03"/>
    <w:rsid w:val="00E5649B"/>
    <w:rsid w:val="00E577FA"/>
    <w:rsid w:val="00E57ACD"/>
    <w:rsid w:val="00E57BB9"/>
    <w:rsid w:val="00E62C60"/>
    <w:rsid w:val="00E6710D"/>
    <w:rsid w:val="00E701A2"/>
    <w:rsid w:val="00E70C22"/>
    <w:rsid w:val="00E7184E"/>
    <w:rsid w:val="00E73BA8"/>
    <w:rsid w:val="00E80E3F"/>
    <w:rsid w:val="00E838C8"/>
    <w:rsid w:val="00E84720"/>
    <w:rsid w:val="00E86794"/>
    <w:rsid w:val="00E86A6B"/>
    <w:rsid w:val="00E91081"/>
    <w:rsid w:val="00E93EBE"/>
    <w:rsid w:val="00EA254B"/>
    <w:rsid w:val="00EB72AF"/>
    <w:rsid w:val="00ED00F8"/>
    <w:rsid w:val="00ED0246"/>
    <w:rsid w:val="00ED103B"/>
    <w:rsid w:val="00ED2FEF"/>
    <w:rsid w:val="00EE7552"/>
    <w:rsid w:val="00EE7F9E"/>
    <w:rsid w:val="00EF11CC"/>
    <w:rsid w:val="00EF2705"/>
    <w:rsid w:val="00EF7197"/>
    <w:rsid w:val="00F00421"/>
    <w:rsid w:val="00F06DD9"/>
    <w:rsid w:val="00F10458"/>
    <w:rsid w:val="00F136EB"/>
    <w:rsid w:val="00F147EF"/>
    <w:rsid w:val="00F16F6A"/>
    <w:rsid w:val="00F21F65"/>
    <w:rsid w:val="00F23F7C"/>
    <w:rsid w:val="00F25880"/>
    <w:rsid w:val="00F270CD"/>
    <w:rsid w:val="00F41B7D"/>
    <w:rsid w:val="00F44206"/>
    <w:rsid w:val="00F46F92"/>
    <w:rsid w:val="00F478C9"/>
    <w:rsid w:val="00F523F0"/>
    <w:rsid w:val="00F55626"/>
    <w:rsid w:val="00F56D53"/>
    <w:rsid w:val="00F57BCA"/>
    <w:rsid w:val="00F61B1F"/>
    <w:rsid w:val="00F63033"/>
    <w:rsid w:val="00F64A64"/>
    <w:rsid w:val="00F6525E"/>
    <w:rsid w:val="00F6637B"/>
    <w:rsid w:val="00F70C9E"/>
    <w:rsid w:val="00F71FDD"/>
    <w:rsid w:val="00F74B7A"/>
    <w:rsid w:val="00F77AD1"/>
    <w:rsid w:val="00F90FA6"/>
    <w:rsid w:val="00F942EA"/>
    <w:rsid w:val="00F94C5B"/>
    <w:rsid w:val="00FA5EF4"/>
    <w:rsid w:val="00FB3A83"/>
    <w:rsid w:val="00FB5AAE"/>
    <w:rsid w:val="00FB6517"/>
    <w:rsid w:val="00FB68DC"/>
    <w:rsid w:val="00FC23EE"/>
    <w:rsid w:val="00FC24AE"/>
    <w:rsid w:val="00FC553F"/>
    <w:rsid w:val="00FC754D"/>
    <w:rsid w:val="00FC7C05"/>
    <w:rsid w:val="00FD5275"/>
    <w:rsid w:val="00FE1342"/>
    <w:rsid w:val="00FE6872"/>
    <w:rsid w:val="00FF4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D43606"/>
  <w15:docId w15:val="{0B804D08-2A3A-4B26-B5C6-142DF4877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C11E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BB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BB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3A6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5562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62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62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626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5562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65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5285"/>
  </w:style>
  <w:style w:type="paragraph" w:styleId="Footer">
    <w:name w:val="footer"/>
    <w:basedOn w:val="Normal"/>
    <w:link w:val="FooterChar"/>
    <w:uiPriority w:val="99"/>
    <w:unhideWhenUsed/>
    <w:rsid w:val="00265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285"/>
  </w:style>
  <w:style w:type="paragraph" w:customStyle="1" w:styleId="Pa19">
    <w:name w:val="Pa19"/>
    <w:basedOn w:val="Normal"/>
    <w:next w:val="Normal"/>
    <w:rsid w:val="000E025A"/>
    <w:pPr>
      <w:autoSpaceDE w:val="0"/>
      <w:autoSpaceDN w:val="0"/>
      <w:adjustRightInd w:val="0"/>
      <w:spacing w:after="0" w:line="191" w:lineRule="atLeast"/>
    </w:pPr>
    <w:rPr>
      <w:rFonts w:ascii="Myriad Pro Cond" w:eastAsia="Calibri" w:hAnsi="Myriad Pro Cond" w:cs="Times New Roman"/>
      <w:sz w:val="24"/>
      <w:szCs w:val="24"/>
      <w:lang w:val="en-US" w:eastAsia="en-US"/>
    </w:rPr>
  </w:style>
  <w:style w:type="paragraph" w:customStyle="1" w:styleId="Pa20">
    <w:name w:val="Pa20"/>
    <w:basedOn w:val="Normal"/>
    <w:next w:val="Normal"/>
    <w:rsid w:val="000E025A"/>
    <w:pPr>
      <w:autoSpaceDE w:val="0"/>
      <w:autoSpaceDN w:val="0"/>
      <w:adjustRightInd w:val="0"/>
      <w:spacing w:after="0" w:line="191" w:lineRule="atLeast"/>
    </w:pPr>
    <w:rPr>
      <w:rFonts w:ascii="Myriad Pro Cond" w:eastAsia="Calibri" w:hAnsi="Myriad Pro Cond" w:cs="Times New Roman"/>
      <w:sz w:val="24"/>
      <w:szCs w:val="24"/>
      <w:lang w:val="en-US" w:eastAsia="en-US"/>
    </w:rPr>
  </w:style>
  <w:style w:type="paragraph" w:customStyle="1" w:styleId="Pa21">
    <w:name w:val="Pa21"/>
    <w:basedOn w:val="Normal"/>
    <w:next w:val="Normal"/>
    <w:rsid w:val="000E025A"/>
    <w:pPr>
      <w:autoSpaceDE w:val="0"/>
      <w:autoSpaceDN w:val="0"/>
      <w:adjustRightInd w:val="0"/>
      <w:spacing w:after="0" w:line="181" w:lineRule="atLeast"/>
    </w:pPr>
    <w:rPr>
      <w:rFonts w:ascii="Myriad Pro Cond" w:eastAsia="Calibri" w:hAnsi="Myriad Pro Cond" w:cs="Times New Roman"/>
      <w:sz w:val="24"/>
      <w:szCs w:val="24"/>
      <w:lang w:val="en-US" w:eastAsia="en-US"/>
    </w:rPr>
  </w:style>
  <w:style w:type="paragraph" w:customStyle="1" w:styleId="Pa22">
    <w:name w:val="Pa22"/>
    <w:basedOn w:val="Normal"/>
    <w:next w:val="Normal"/>
    <w:rsid w:val="000E025A"/>
    <w:pPr>
      <w:autoSpaceDE w:val="0"/>
      <w:autoSpaceDN w:val="0"/>
      <w:adjustRightInd w:val="0"/>
      <w:spacing w:after="0" w:line="181" w:lineRule="atLeast"/>
    </w:pPr>
    <w:rPr>
      <w:rFonts w:ascii="Myriad Pro Cond" w:eastAsia="Calibri" w:hAnsi="Myriad Pro Cond" w:cs="Times New Roman"/>
      <w:sz w:val="24"/>
      <w:szCs w:val="24"/>
      <w:lang w:val="en-US" w:eastAsia="en-US"/>
    </w:rPr>
  </w:style>
  <w:style w:type="paragraph" w:styleId="NormalWeb">
    <w:name w:val="Normal (Web)"/>
    <w:basedOn w:val="Normal"/>
    <w:unhideWhenUsed/>
    <w:rsid w:val="00D6308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57B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B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B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B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B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B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BC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C11E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BB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BB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gd">
    <w:name w:val="gd"/>
    <w:rsid w:val="00852681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7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9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61FE39-F63D-44F8-A8FB-74767317B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ch Tran</dc:creator>
  <cp:lastModifiedBy>Thach Tran</cp:lastModifiedBy>
  <cp:revision>4</cp:revision>
  <cp:lastPrinted>2014-05-30T04:54:00Z</cp:lastPrinted>
  <dcterms:created xsi:type="dcterms:W3CDTF">2015-02-02T22:33:00Z</dcterms:created>
  <dcterms:modified xsi:type="dcterms:W3CDTF">2015-02-02T22:34:00Z</dcterms:modified>
</cp:coreProperties>
</file>